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56"/>
        <w:tblW w:w="10320" w:type="dxa"/>
        <w:tblLook w:val="04A0" w:firstRow="1" w:lastRow="0" w:firstColumn="1" w:lastColumn="0" w:noHBand="0" w:noVBand="1"/>
      </w:tblPr>
      <w:tblGrid>
        <w:gridCol w:w="1687"/>
        <w:gridCol w:w="1823"/>
        <w:gridCol w:w="1097"/>
        <w:gridCol w:w="1535"/>
        <w:gridCol w:w="1414"/>
        <w:gridCol w:w="1414"/>
        <w:gridCol w:w="1110"/>
        <w:gridCol w:w="240"/>
      </w:tblGrid>
      <w:tr w:rsidR="00D5409E" w:rsidRPr="008448BF" w14:paraId="08D64593" w14:textId="77777777" w:rsidTr="00B46441">
        <w:trPr>
          <w:trHeight w:val="367"/>
        </w:trPr>
        <w:tc>
          <w:tcPr>
            <w:tcW w:w="10320" w:type="dxa"/>
            <w:gridSpan w:val="8"/>
            <w:tcBorders>
              <w:top w:val="nil"/>
              <w:left w:val="nil"/>
              <w:right w:val="nil"/>
            </w:tcBorders>
            <w:noWrap/>
          </w:tcPr>
          <w:p w14:paraId="03204A7D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409E" w:rsidRPr="008448BF" w14:paraId="3CA6479C" w14:textId="77777777" w:rsidTr="00B46441">
        <w:trPr>
          <w:gridAfter w:val="1"/>
          <w:wAfter w:w="240" w:type="dxa"/>
          <w:trHeight w:val="367"/>
        </w:trPr>
        <w:tc>
          <w:tcPr>
            <w:tcW w:w="10080" w:type="dxa"/>
            <w:gridSpan w:val="7"/>
            <w:tcBorders>
              <w:left w:val="nil"/>
              <w:bottom w:val="nil"/>
              <w:right w:val="nil"/>
            </w:tcBorders>
            <w:noWrap/>
          </w:tcPr>
          <w:p w14:paraId="1F37D9AB" w14:textId="600F68F5" w:rsidR="00D5409E" w:rsidRPr="008448BF" w:rsidRDefault="00BB357B" w:rsidP="00B4644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640AF4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="00640AF4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D5409E" w:rsidRPr="008448BF">
              <w:rPr>
                <w:rFonts w:ascii="Times New Roman" w:eastAsia="Times New Roman" w:hAnsi="Times New Roman" w:cs="Times New Roman"/>
                <w:b/>
                <w:bCs/>
              </w:rPr>
              <w:t xml:space="preserve">Associations of Host Response Biomarkers with Average Glucose over the First Two Days of ICU Admission </w:t>
            </w:r>
            <w:r w:rsidR="00D5409E">
              <w:rPr>
                <w:rFonts w:ascii="Times New Roman" w:eastAsia="Times New Roman" w:hAnsi="Times New Roman" w:cs="Times New Roman"/>
                <w:b/>
                <w:bCs/>
              </w:rPr>
              <w:t>by Diabetic Status</w:t>
            </w:r>
            <w:r w:rsidR="00CC4D64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</w:tr>
      <w:tr w:rsidR="00D5409E" w:rsidRPr="008448BF" w14:paraId="14C5F16D" w14:textId="77777777" w:rsidTr="00B46441">
        <w:trPr>
          <w:trHeight w:val="367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noWrap/>
          </w:tcPr>
          <w:p w14:paraId="5215F5BD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55" w:type="dxa"/>
            <w:gridSpan w:val="3"/>
            <w:tcBorders>
              <w:left w:val="nil"/>
              <w:right w:val="nil"/>
            </w:tcBorders>
            <w:noWrap/>
          </w:tcPr>
          <w:p w14:paraId="2F812F86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Diabetic</w:t>
            </w:r>
          </w:p>
        </w:tc>
        <w:tc>
          <w:tcPr>
            <w:tcW w:w="4178" w:type="dxa"/>
            <w:gridSpan w:val="4"/>
            <w:tcBorders>
              <w:left w:val="nil"/>
              <w:right w:val="nil"/>
            </w:tcBorders>
          </w:tcPr>
          <w:p w14:paraId="0A08F5AF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ic</w:t>
            </w:r>
          </w:p>
        </w:tc>
      </w:tr>
      <w:tr w:rsidR="00D5409E" w:rsidRPr="008448BF" w14:paraId="1D39D781" w14:textId="77777777" w:rsidTr="00B46441">
        <w:trPr>
          <w:trHeight w:val="367"/>
        </w:trPr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CB9494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0FAB2A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8448BF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8448BF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452622FB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18BDEA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p-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8448B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473AA5D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8448BF">
              <w:rPr>
                <w:rFonts w:ascii="Times New Roman" w:hAnsi="Times New Roman" w:cs="Times New Roman"/>
                <w:b/>
                <w:bCs/>
              </w:rPr>
              <w:t>-Coefficient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2FF89E78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E41D0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p-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8448B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D5409E" w:rsidRPr="008448BF" w14:paraId="4D47F8DC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0D3A6B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4986EA72" w14:textId="77777777" w:rsidR="00D5409E" w:rsidRPr="008448BF" w:rsidRDefault="00D5409E" w:rsidP="00B46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7DCED8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9062C0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29476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A40FBB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FC5B50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409E" w:rsidRPr="008448BF" w14:paraId="2C5B5D8E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</w:tcBorders>
          </w:tcPr>
          <w:p w14:paraId="5D22DFDE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IL-8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1DF34096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1801746A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  <w:right w:val="nil"/>
            </w:tcBorders>
          </w:tcPr>
          <w:p w14:paraId="0ADBC9A6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  <w:right w:val="nil"/>
            </w:tcBorders>
          </w:tcPr>
          <w:p w14:paraId="2CD38F3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  <w:right w:val="nil"/>
            </w:tcBorders>
          </w:tcPr>
          <w:p w14:paraId="4B2912E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  <w:r w:rsidRPr="008448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1C637E8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8</w:t>
            </w:r>
          </w:p>
        </w:tc>
      </w:tr>
      <w:tr w:rsidR="00D5409E" w:rsidRPr="008448BF" w14:paraId="6790DAD8" w14:textId="77777777" w:rsidTr="00B46441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4820D2C0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IL-6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E41E92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199D84E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760BF416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439FE255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67BAB7E9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012E481B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7</w:t>
            </w:r>
          </w:p>
        </w:tc>
      </w:tr>
      <w:tr w:rsidR="00D5409E" w:rsidRPr="008448BF" w14:paraId="4ABE90B2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3B2882A9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TNFr1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C296BCF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C19929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7C19224F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6B463C4A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0083CC03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5B363C9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7</w:t>
            </w:r>
          </w:p>
        </w:tc>
      </w:tr>
      <w:tr w:rsidR="00D5409E" w:rsidRPr="008448BF" w14:paraId="2C18B0E2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0BC1D1F0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IL-1ra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59F8C6D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4DAF9D3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0FAF17C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4B2F039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65A9350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27636B50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8448BF">
              <w:rPr>
                <w:rFonts w:ascii="Times New Roman" w:hAnsi="Times New Roman" w:cs="Times New Roman"/>
              </w:rPr>
              <w:t>89</w:t>
            </w:r>
          </w:p>
        </w:tc>
      </w:tr>
      <w:tr w:rsidR="00D5409E" w:rsidRPr="008448BF" w14:paraId="590EEE52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4A469941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ST2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1723393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5314386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2DF8639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2D107D2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6C9D317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8448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657F208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D5409E" w:rsidRPr="008448BF" w14:paraId="40797250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2CD9AA7D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Fractalkine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56E4A10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31C1AAE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4838815E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3AC7CC2A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1DF0390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23C7BBB9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7</w:t>
            </w:r>
          </w:p>
        </w:tc>
      </w:tr>
      <w:tr w:rsidR="00D5409E" w:rsidRPr="008448BF" w14:paraId="3B68DB2A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0E233331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RAGE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776FA74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1705B4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1E69A328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55A50780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371DAEC3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08C652F3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5</w:t>
            </w:r>
          </w:p>
        </w:tc>
      </w:tr>
      <w:tr w:rsidR="00D5409E" w:rsidRPr="008448BF" w14:paraId="1F3E628D" w14:textId="77777777" w:rsidTr="00B46441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40ACBE83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Ang-2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E1582C7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A46E84E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6D4AD445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6ABE5665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2305604C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204C03E6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8</w:t>
            </w:r>
          </w:p>
        </w:tc>
      </w:tr>
      <w:tr w:rsidR="00D5409E" w:rsidRPr="008448BF" w14:paraId="47C159CE" w14:textId="77777777" w:rsidTr="00B46441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37578674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Procalcitonin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3CDD1B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9F2BDC1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70668D5F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294A63E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25E69E02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1B48827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5409E" w:rsidRPr="008448BF" w14:paraId="6B161B2A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5F9F207B" w14:textId="77777777" w:rsidR="00D5409E" w:rsidRPr="008448BF" w:rsidRDefault="00D5409E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Pentraxin-3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76ADF70E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AEBD544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14614AE0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73823D8D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668043AE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61B154FB" w14:textId="77777777" w:rsidR="00D5409E" w:rsidRPr="008448BF" w:rsidRDefault="00D5409E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8</w:t>
            </w:r>
          </w:p>
        </w:tc>
      </w:tr>
      <w:tr w:rsidR="00D5409E" w:rsidRPr="008448BF" w14:paraId="57E385C1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0320" w:type="dxa"/>
            <w:gridSpan w:val="8"/>
            <w:tcBorders>
              <w:left w:val="nil"/>
              <w:bottom w:val="single" w:sz="18" w:space="0" w:color="auto"/>
              <w:right w:val="nil"/>
            </w:tcBorders>
          </w:tcPr>
          <w:p w14:paraId="4A1D0F5F" w14:textId="7283C0E5" w:rsidR="00D5409E" w:rsidRPr="008448BF" w:rsidRDefault="00D5409E" w:rsidP="00B464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Biomarker levels and glycemic variability were log transformed prior to analysis. </w:t>
            </w:r>
            <w:r w:rsidR="00F51D43">
              <w:rPr>
                <w:rFonts w:ascii="Times New Roman" w:hAnsi="Times New Roman" w:cs="Times New Roman"/>
                <w:sz w:val="18"/>
                <w:szCs w:val="18"/>
              </w:rPr>
              <w:t xml:space="preserve">Reported 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p values are </w:t>
            </w:r>
            <w:r w:rsidR="00F51D43">
              <w:rPr>
                <w:rFonts w:ascii="Times New Roman" w:hAnsi="Times New Roman" w:cs="Times New Roman"/>
                <w:sz w:val="18"/>
                <w:szCs w:val="18"/>
              </w:rPr>
              <w:t>adjusted for multiple comparisons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. Abbreviations: ICU- intensive care unit; Ang2- angiopoietin 2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-1ra: interleukin-1 receptor antagonist; 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IL-6- interleukin-6; IL-8- interleukin-8; RAGE- receptor for advanced glycation end-products; ST2- suppressor of tumorigenicity 2; TNFr1- tumor-necrosis factor receptor 1. </w:t>
            </w:r>
          </w:p>
        </w:tc>
      </w:tr>
    </w:tbl>
    <w:p w14:paraId="30CFFAB5" w14:textId="77777777" w:rsidR="00037234" w:rsidRDefault="00037234"/>
    <w:sectPr w:rsidR="00037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9E"/>
    <w:rsid w:val="00012F6B"/>
    <w:rsid w:val="00037234"/>
    <w:rsid w:val="00183F17"/>
    <w:rsid w:val="00195337"/>
    <w:rsid w:val="0020084F"/>
    <w:rsid w:val="003843D4"/>
    <w:rsid w:val="004664AF"/>
    <w:rsid w:val="004E633C"/>
    <w:rsid w:val="00640AF4"/>
    <w:rsid w:val="008546F3"/>
    <w:rsid w:val="008848F1"/>
    <w:rsid w:val="00885B84"/>
    <w:rsid w:val="00A616A0"/>
    <w:rsid w:val="00A9495F"/>
    <w:rsid w:val="00B933A2"/>
    <w:rsid w:val="00BB357B"/>
    <w:rsid w:val="00C117DA"/>
    <w:rsid w:val="00CC4D64"/>
    <w:rsid w:val="00D177BB"/>
    <w:rsid w:val="00D5409E"/>
    <w:rsid w:val="00DC4A5D"/>
    <w:rsid w:val="00EB0DD1"/>
    <w:rsid w:val="00F22CFA"/>
    <w:rsid w:val="00F5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8E6D6"/>
  <w15:chartTrackingRefBased/>
  <w15:docId w15:val="{182CF899-E619-C946-A7A8-3CA85EF5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0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oq, Nauman</dc:creator>
  <cp:keywords/>
  <dc:description/>
  <cp:lastModifiedBy>chn off31</cp:lastModifiedBy>
  <cp:revision>5</cp:revision>
  <dcterms:created xsi:type="dcterms:W3CDTF">2021-03-02T00:26:00Z</dcterms:created>
  <dcterms:modified xsi:type="dcterms:W3CDTF">2021-03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3-02T00:26:4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cbae6e8-021d-4777-b3e9-6a94ccda1917</vt:lpwstr>
  </property>
  <property fmtid="{D5CDD505-2E9C-101B-9397-08002B2CF9AE}" pid="8" name="MSIP_Label_5e4b1be8-281e-475d-98b0-21c3457e5a46_ContentBits">
    <vt:lpwstr>0</vt:lpwstr>
  </property>
</Properties>
</file>